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Exploring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ree-</w:t>
      </w:r>
      <w:r>
        <w:rPr>
          <w:b/>
          <w:sz w:val="28"/>
          <w:szCs w:val="28"/>
        </w:rPr>
        <w:t>H</w:t>
      </w:r>
      <w:r>
        <w:rPr>
          <w:b/>
          <w:sz w:val="28"/>
          <w:szCs w:val="28"/>
        </w:rPr>
        <w:t xml:space="preserve">abitat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ssociations in a Chinese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btropical </w:t>
      </w:r>
      <w:r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 xml:space="preserve">orest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 xml:space="preserve">lot </w:t>
      </w:r>
      <w:r>
        <w:rPr>
          <w:b/>
          <w:sz w:val="28"/>
          <w:szCs w:val="28"/>
        </w:rPr>
        <w:t>U</w:t>
      </w:r>
      <w:r>
        <w:rPr>
          <w:b/>
          <w:sz w:val="28"/>
          <w:szCs w:val="28"/>
        </w:rPr>
        <w:t>sing a Molecular Phylogeny Generated from DNA Barcode Loci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>Nancai Pei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Ju-Yu Lia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David L. Erickso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N</w:t>
      </w:r>
      <w:r>
        <w:rPr>
          <w:sz w:val="24"/>
        </w:rPr>
        <w:t xml:space="preserve">athan </w:t>
      </w:r>
      <w:r>
        <w:rPr>
          <w:sz w:val="24"/>
        </w:rPr>
        <w:t>G</w:t>
      </w:r>
      <w:r>
        <w:rPr>
          <w:sz w:val="24"/>
        </w:rPr>
        <w:t xml:space="preserve">. </w:t>
      </w:r>
      <w:r>
        <w:rPr>
          <w:sz w:val="24"/>
        </w:rPr>
        <w:t>S</w:t>
      </w:r>
      <w:r>
        <w:rPr>
          <w:sz w:val="24"/>
        </w:rPr>
        <w:t>wenso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W. John Kress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Wan-Hui Ye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Xue-Jun Ge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kern w:val="0"/>
          <w:sz w:val="24"/>
        </w:rPr>
        <w:t>Table S1</w:t>
      </w:r>
      <w:r>
        <w:rPr>
          <w:color w:val="000000"/>
          <w:kern w:val="0"/>
          <w:sz w:val="24"/>
        </w:rPr>
        <w:t xml:space="preserve"> A list of taxa, GenBank accession numbers, and tree tag numbers.</w:t>
      </w:r>
    </w:p>
    <w:tbl>
      <w:tblPr>
        <w:tblW w:w="136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8"/>
        <w:gridCol w:w="1985"/>
        <w:gridCol w:w="1545"/>
        <w:gridCol w:w="1330"/>
        <w:gridCol w:w="1272"/>
        <w:gridCol w:w="1304"/>
        <w:gridCol w:w="1386"/>
      </w:tblGrid>
      <w:tr>
        <w:trPr>
          <w:trHeight w:val="720" w:hRule="atLeast"/>
        </w:trPr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ax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amily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Order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rbcL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matK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psbA-trnH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ree Tag</w:t>
              <w:br/>
              <w:t>Number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bookmarkStart w:id="0" w:name="_Hlk26549822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i/>
                <w:kern w:val="0"/>
                <w:sz w:val="22"/>
                <w:szCs w:val="22"/>
              </w:rPr>
              <w:t>Aralia_spin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a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chefflera_octophyll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a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2204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ittosporum_glabratum 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ttosp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012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ittosporum_glabratum 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ttosp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19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3" w:name="_Hlk265498578"/>
            <w:bookmarkStart w:id="4" w:name="OLE_LINK4"/>
            <w:bookmarkStart w:id="5" w:name="OLE_LINK3"/>
            <w:bookmarkEnd w:id="3"/>
            <w:bookmarkEnd w:id="4"/>
            <w:bookmarkEnd w:id="5"/>
            <w:r>
              <w:rPr>
                <w:i/>
                <w:sz w:val="22"/>
                <w:szCs w:val="22"/>
              </w:rPr>
              <w:t>Ilex_chapa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909120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ex_cochin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19039</w:t>
            </w:r>
          </w:p>
        </w:tc>
      </w:tr>
      <w:tr>
        <w:trPr>
          <w:trHeight w:val="353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ex_ficoide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3x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ex_macrocarp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Aqu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18012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ex_memecyl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23015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ex_pubescen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204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ex_rotund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24031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ex_triflo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quif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602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aryota_maxim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e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e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32101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onymus_laxiflo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ast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ast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2310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Euonymus_nitid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ast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ast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518193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Viburnum_odoratissim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prif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psa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1506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Diospyros_erianth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be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51901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Diospyros_morrisia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be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92104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raibiodendron_kwangtungen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18002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Enkianthus_quinqueflor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2412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dendron_henry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Q41507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2307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ododendron_henryi_</w:t>
            </w:r>
            <w:r>
              <w:rPr>
                <w:sz w:val="22"/>
                <w:szCs w:val="22"/>
              </w:rPr>
              <w:t>var.</w:t>
            </w:r>
            <w:r>
              <w:rPr>
                <w:i/>
                <w:sz w:val="22"/>
                <w:szCs w:val="22"/>
              </w:rPr>
              <w:t>_concav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2302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dendron_maria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2102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dendron_sims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3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Maesa_salic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es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3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rdisia_quinquego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si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8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417026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Rapanea_neri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si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6128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entaphylax_euryoide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Pentaphyla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00924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Ternstroemia_gymnanthe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entaphyla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406135</w:t>
            </w:r>
          </w:p>
        </w:tc>
      </w:tr>
      <w:tr>
        <w:trPr>
          <w:trHeight w:val="208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Chrysophyllum_lanceolatum_</w:t>
            </w:r>
            <w:r>
              <w:rPr>
                <w:kern w:val="0"/>
                <w:sz w:val="22"/>
                <w:szCs w:val="22"/>
              </w:rPr>
              <w:t>var.</w:t>
            </w:r>
            <w:r>
              <w:rPr>
                <w:i/>
                <w:kern w:val="0"/>
                <w:sz w:val="22"/>
                <w:szCs w:val="22"/>
              </w:rPr>
              <w:t>_stellatocarpo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o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6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Sarcosperma_laurinum_f.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o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7012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tyrax_suberifoli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yra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00020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mplocos_adenop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ymplo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mplocos_cochin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Symplo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02405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mplocos_lanc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ymplo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810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mplocos_wikstroem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ymplo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leyera_japonic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Q41538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11087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rya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19124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rya_macartney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323122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chima_superb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ic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Adenanthera_pavonina_</w:t>
            </w:r>
            <w:r>
              <w:rPr>
                <w:kern w:val="0"/>
                <w:sz w:val="22"/>
                <w:szCs w:val="22"/>
              </w:rPr>
              <w:t>var.</w:t>
            </w:r>
            <w:r>
              <w:rPr>
                <w:i/>
                <w:kern w:val="0"/>
                <w:sz w:val="22"/>
                <w:szCs w:val="22"/>
              </w:rPr>
              <w:t>_microsperm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023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lbizia_turgid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519016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rchidendron_clypear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rchidendron_lucid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707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Erythrophleum_ford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mosia_fordia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813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mosia_glaberrim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1902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Ormosia_semicastr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92109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Ormosia_semicastrata_</w:t>
            </w:r>
            <w:r>
              <w:rPr>
                <w:sz w:val="22"/>
                <w:szCs w:val="22"/>
              </w:rPr>
              <w:t>f.</w:t>
            </w:r>
            <w:r>
              <w:rPr>
                <w:i/>
                <w:sz w:val="22"/>
                <w:szCs w:val="22"/>
              </w:rPr>
              <w:t>_pallid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6158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Xanthophyllum_hainanen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lygal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b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081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stanopsis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Fag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g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8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3027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stanopsis_fis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g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g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8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8002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Engelhardia_roxburghia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ugland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g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2000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idia_canthioides 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129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idia_canthioides 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2400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anthium_dicoccum 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520068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anthium_dicoccum 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19010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Canthium_horridi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91206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atunaregam_spin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Diplospora_dub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ardenia_jasminoide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19060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Ixora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x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Lasianthus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317x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Lasianthus_curtis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Q41524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507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auclea_officinal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7061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avetta_hongkong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6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5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02097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sychotria_asiatic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126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Tarenna_mollissima 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018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Tarenna_mollissima 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tian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8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324102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lerodendrum_cyrtophyll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erbe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m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117078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lerodendrum_fortunat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Verbe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m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23x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lerodendrum_japonic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erbe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m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3080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Vitex_quin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erbe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m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3129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innamomum_campho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Q41539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904158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ryptocarya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7068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ryptocarya_concin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51702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dera_chun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2003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Lindera_commun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1906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dera_metcalfia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512056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tsea_cubeb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402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Litsea_rotundifolia_</w:t>
            </w:r>
            <w:r>
              <w:rPr>
                <w:sz w:val="22"/>
                <w:szCs w:val="22"/>
              </w:rPr>
              <w:t>var.</w:t>
            </w:r>
            <w:r>
              <w:rPr>
                <w:i/>
                <w:sz w:val="22"/>
                <w:szCs w:val="22"/>
              </w:rPr>
              <w:t>_oblong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7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tsea_verticill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40715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hilus_breviflo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007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hilus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Q41551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2404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hilus_kwangtung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08042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hilus_liangkwang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18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hilus_phoenic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3066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achilus_veluti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507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hilus_velutina_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30702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litsea_aur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310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litsea_chu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Q41537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1910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litsea_membranace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18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olitsea_umbr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407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gnolia_paenetalaum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n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n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300060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chelia_foveol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n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n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06106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chelia_maudia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nol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nol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503036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ophyllum_membranace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us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9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018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Garcinia_multiflo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us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024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rcinia_oblong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us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23050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chornea_trewioide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3x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oton_lachnocarp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1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aranga_bracte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0400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aranga_sampson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6062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llotus_apel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013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llotus_hoookerian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407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llotus_paniculat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31118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llotus_philipp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10706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pium_discolor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phor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atoxylon_cochinchinen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yper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crodesmis_caseraiae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nd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40705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desma_buni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52301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desma_ford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3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desma_venos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302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orosa_yunna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712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ridelia_ford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4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ueggea_vir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2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8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81800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ochidion_eriocarp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0801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ochidion_puber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17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ochidion_wright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yllanth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02209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rallia_brachi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hizoph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22098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searia_glomer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l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04041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searia_villilimb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l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1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6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0028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alium_cochinchinen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lic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pigh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622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crocos_panicul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901097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erospermum_heterophyll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402122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erospermum_lanceaefoli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1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40212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evesia_thyrsoide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0417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erculia_lanceol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19003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quilaria_s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ymela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ikstroemia_indic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ymela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324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ikstroemia_nutan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ymela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v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1078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lastus_cochin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lastoma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702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lastoma_sanguine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lastoma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324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mecylon_ligustrifoli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lastoma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7130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mecylon_nigrescen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lastoma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2310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mena_acuminatissim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5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02401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myrtus_toment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2304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zygium_buxifoli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8186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zygium_champio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52401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zygium_hance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zygium_jambo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zygium_levine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019080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zygium_rehderian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rt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08234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aeocarpus_decipien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laeocarp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xali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24040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aeocarpus_japonic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laeocarp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xali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7023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aeocarpus_nitentifoli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laeocarp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xali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7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2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319031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aeocarpus_sylvest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laeocarp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xali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020036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oanea_s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laeocarp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xali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010029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docalamus_longiaurit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6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1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301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licia_cochin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0403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licia_reticul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01403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ocarpus_styracifoli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7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cus_esquirolia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11704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cus_fistul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508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cus_hir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3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3058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cus_nerv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5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cus_pandur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12192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Ficus_superba_</w:t>
            </w:r>
            <w:r>
              <w:rPr>
                <w:sz w:val="22"/>
                <w:szCs w:val="22"/>
              </w:rPr>
              <w:t>var.</w:t>
            </w:r>
            <w:r>
              <w:rPr>
                <w:i/>
                <w:sz w:val="22"/>
                <w:szCs w:val="22"/>
              </w:rPr>
              <w:t>_japonic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4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2202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Ficus_variegata_</w:t>
            </w:r>
            <w:r>
              <w:rPr>
                <w:sz w:val="22"/>
                <w:szCs w:val="22"/>
              </w:rPr>
              <w:t>var.</w:t>
            </w:r>
            <w:r>
              <w:rPr>
                <w:i/>
                <w:sz w:val="22"/>
                <w:szCs w:val="22"/>
              </w:rPr>
              <w:t>_chlorocarp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200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cus_variol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5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0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515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cus_vascul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venia_acerb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ham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3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9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7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urocerasus_phaeostic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7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4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04046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otinia_prunifoli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4085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ygeum_topeng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9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812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phiolepis_indic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3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12409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ironniera_subaequal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lm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61603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ema_tomentos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lm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45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liosma_fordi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b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19010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liosma_rigid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b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bi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3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8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01107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hoepfia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hoepf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tala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506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hoepfia_jasminodo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hoepf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ntala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2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30621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xicodendron_sylvest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acardi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4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1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9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4013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narium_alb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urse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21106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narium_tramden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urser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8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6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3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ronychia_peduncula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1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822100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vodia_lept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6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4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223x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ycosmis_parviflo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7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0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2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6017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anthoxylum_avicenna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407x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anthoxylum_myriacanthum_</w:t>
            </w:r>
            <w:r>
              <w:rPr>
                <w:sz w:val="22"/>
                <w:szCs w:val="22"/>
              </w:rPr>
              <w:t>f.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ut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7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702026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imocarpus_long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0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Inside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tchi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2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98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7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6x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schocarpus_pentapetalu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05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4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06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800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phelium_chryseum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pind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2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717108</w:t>
            </w:r>
          </w:p>
        </w:tc>
      </w:tr>
      <w:tr>
        <w:trPr>
          <w:trHeight w:val="240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phniphyllum_oldhami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phniphyll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xifrag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8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0903038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stigma_balanse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mamelid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xifrag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21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79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6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408094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tea_chinens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e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xifragales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8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356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53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204041</w:t>
            </w:r>
          </w:p>
        </w:tc>
      </w:tr>
      <w:tr>
        <w:trPr>
          <w:trHeight w:val="285" w:hRule="atLeast"/>
        </w:trPr>
        <w:tc>
          <w:tcPr>
            <w:tcW w:w="4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hretia_longiflor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oraginaceae</w:t>
            </w:r>
          </w:p>
        </w:tc>
        <w:tc>
          <w:tcPr>
            <w:tcW w:w="15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10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1545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1914014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i/>
          <w:color w:val="000000"/>
          <w:sz w:val="24"/>
        </w:rPr>
        <w:t>Note:</w:t>
      </w:r>
      <w:r>
        <w:rPr>
          <w:color w:val="000000"/>
          <w:sz w:val="24"/>
        </w:rPr>
        <w:t xml:space="preserve"> Word </w:t>
      </w:r>
      <w:r>
        <w:rPr>
          <w:color w:val="000000"/>
          <w:sz w:val="24"/>
        </w:rPr>
        <w:t>“</w:t>
      </w:r>
      <w:r>
        <w:rPr>
          <w:color w:val="000000"/>
          <w:sz w:val="24"/>
        </w:rPr>
        <w:t>Inside</w:t>
      </w:r>
      <w:r>
        <w:rPr>
          <w:color w:val="000000"/>
          <w:sz w:val="24"/>
        </w:rPr>
        <w:t>”</w:t>
      </w:r>
      <w:r>
        <w:rPr>
          <w:color w:val="000000"/>
          <w:sz w:val="24"/>
        </w:rPr>
        <w:t xml:space="preserve"> meant that the individual was sampled in the plot, but the tree tag number was not present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kern w:val="2"/>
      <w:sz w:val="24"/>
      <w:szCs w:val="24"/>
      <w:lang w:val="en-US" w:eastAsia="zh-CN"/>
    </w:rPr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  <w:lang w:val="en-US"/>
    </w:rPr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2:17:00Z</dcterms:created>
  <dc:creator>MC SYSTEM</dc:creator>
  <dc:description/>
  <cp:keywords/>
  <dc:language>en-US</dc:language>
  <cp:lastModifiedBy>雨林木风</cp:lastModifiedBy>
  <dcterms:modified xsi:type="dcterms:W3CDTF">2011-05-29T07:37:00Z</dcterms:modified>
  <cp:revision>7</cp:revision>
  <dc:subject/>
  <dc:title>DNA barcode phylogeny benefits exploring habitat-associated woody community structure in a 20-ha Chinese subtropical forest plot</dc:title>
</cp:coreProperties>
</file>